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F13FC" w14:textId="7CABAB32" w:rsidR="006214CF" w:rsidRPr="004952F8" w:rsidRDefault="00290010" w:rsidP="00704775">
      <w:pPr>
        <w:spacing w:line="240" w:lineRule="auto"/>
        <w:rPr>
          <w:rFonts w:cstheme="minorHAnsi"/>
          <w:b/>
        </w:rPr>
      </w:pPr>
      <w:r w:rsidRPr="00290010">
        <w:rPr>
          <w:rFonts w:ascii="Arial" w:hAnsi="Arial" w:cs="Arial"/>
          <w:b/>
          <w:sz w:val="21"/>
          <w:szCs w:val="21"/>
        </w:rPr>
        <w:t xml:space="preserve">Supplementary data for </w:t>
      </w:r>
      <w:r w:rsidRPr="00290010">
        <w:rPr>
          <w:rFonts w:ascii="Arial" w:hAnsi="Arial" w:cs="Arial"/>
          <w:b/>
        </w:rPr>
        <w:t>“</w:t>
      </w:r>
      <w:r w:rsidR="00953397" w:rsidRPr="00953397">
        <w:rPr>
          <w:rFonts w:ascii="Arial" w:hAnsi="Arial" w:cs="Arial"/>
          <w:b/>
        </w:rPr>
        <w:t>Complete responders in patients with HER2-positive metastatic breast cancer: a real-world SONABRE study</w:t>
      </w:r>
      <w:r w:rsidRPr="00290010">
        <w:rPr>
          <w:rFonts w:ascii="Arial" w:hAnsi="Arial" w:cs="Arial"/>
          <w:b/>
        </w:rPr>
        <w:t>”</w:t>
      </w:r>
    </w:p>
    <w:p w14:paraId="5C49031E" w14:textId="77777777" w:rsidR="006214CF" w:rsidRDefault="006214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88B58D" w14:textId="1FBA0F75" w:rsidR="0010576F" w:rsidRPr="004952F8" w:rsidRDefault="0010576F" w:rsidP="00704775">
      <w:pPr>
        <w:spacing w:line="240" w:lineRule="auto"/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 w:hint="eastAsia"/>
          <w:b/>
        </w:rPr>
        <w:lastRenderedPageBreak/>
        <w:t>S</w:t>
      </w:r>
      <w:r>
        <w:rPr>
          <w:rFonts w:ascii="Arial" w:hAnsi="Arial" w:cs="Arial"/>
          <w:b/>
        </w:rPr>
        <w:t>upplementary Table 1</w:t>
      </w:r>
      <w:r w:rsidRPr="00290010">
        <w:rPr>
          <w:rFonts w:ascii="Arial" w:hAnsi="Arial" w:cs="Arial"/>
          <w:b/>
        </w:rPr>
        <w:t xml:space="preserve">. </w:t>
      </w:r>
      <w:r w:rsidRPr="00290010">
        <w:rPr>
          <w:rFonts w:ascii="Arial" w:hAnsi="Arial" w:cs="Arial"/>
        </w:rPr>
        <w:t xml:space="preserve">Best response </w:t>
      </w:r>
      <w:r>
        <w:rPr>
          <w:rFonts w:ascii="Arial" w:hAnsi="Arial" w:cs="Arial"/>
        </w:rPr>
        <w:t>on</w:t>
      </w:r>
      <w:r w:rsidRPr="00290010">
        <w:rPr>
          <w:rFonts w:ascii="Arial" w:hAnsi="Arial" w:cs="Arial"/>
        </w:rPr>
        <w:t xml:space="preserve"> first-line</w:t>
      </w:r>
      <w:r w:rsidR="00C55C6D">
        <w:rPr>
          <w:rFonts w:ascii="Arial" w:hAnsi="Arial" w:cs="Arial"/>
        </w:rPr>
        <w:t xml:space="preserve"> pertuzumab, trastuzumab plus chemotherapy</w:t>
      </w:r>
      <w:r w:rsidRPr="00290010">
        <w:rPr>
          <w:rFonts w:ascii="Arial" w:hAnsi="Arial" w:cs="Arial"/>
        </w:rPr>
        <w:t xml:space="preserve"> of </w:t>
      </w:r>
      <w:r w:rsidR="00206927">
        <w:rPr>
          <w:rFonts w:ascii="Arial" w:hAnsi="Arial" w:cs="Arial"/>
        </w:rPr>
        <w:t>244</w:t>
      </w:r>
      <w:r w:rsidR="00206927" w:rsidRPr="00290010">
        <w:rPr>
          <w:rFonts w:ascii="Arial" w:hAnsi="Arial" w:cs="Arial"/>
        </w:rPr>
        <w:t xml:space="preserve"> </w:t>
      </w:r>
      <w:r w:rsidRPr="00290010">
        <w:rPr>
          <w:rFonts w:ascii="Arial" w:hAnsi="Arial" w:cs="Arial"/>
        </w:rPr>
        <w:t>patients with HER2</w:t>
      </w:r>
      <w:r w:rsidR="00206927">
        <w:rPr>
          <w:rFonts w:ascii="Arial" w:hAnsi="Arial" w:cs="Arial"/>
        </w:rPr>
        <w:t>-positive</w:t>
      </w:r>
      <w:r w:rsidR="00206927" w:rsidRPr="00290010">
        <w:rPr>
          <w:rFonts w:ascii="Arial" w:hAnsi="Arial" w:cs="Arial"/>
        </w:rPr>
        <w:t xml:space="preserve"> </w:t>
      </w:r>
      <w:r w:rsidR="00206927">
        <w:rPr>
          <w:rFonts w:ascii="Arial" w:hAnsi="Arial" w:cs="Arial"/>
        </w:rPr>
        <w:t>metastatic breast cancer</w:t>
      </w:r>
      <w:r w:rsidRPr="00290010">
        <w:rPr>
          <w:rFonts w:ascii="Arial" w:hAnsi="Arial" w:cs="Arial"/>
        </w:rPr>
        <w:t>, N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124"/>
        <w:gridCol w:w="1036"/>
      </w:tblGrid>
      <w:tr w:rsidR="0010576F" w:rsidRPr="00290010" w14:paraId="29E61976" w14:textId="77777777" w:rsidTr="006366EB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FA98D61" w14:textId="77777777" w:rsidR="0010576F" w:rsidRPr="00290010" w:rsidRDefault="0010576F" w:rsidP="006366EB">
            <w:pPr>
              <w:rPr>
                <w:rFonts w:ascii="Arial" w:hAnsi="Arial" w:cs="Arial"/>
                <w:b/>
              </w:rPr>
            </w:pPr>
            <w:r w:rsidRPr="00290010">
              <w:rPr>
                <w:rFonts w:ascii="Arial" w:hAnsi="Arial" w:cs="Arial"/>
                <w:b/>
              </w:rPr>
              <w:t>Objective respon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6A1B40E" w14:textId="77777777" w:rsidR="0010576F" w:rsidRPr="00290010" w:rsidRDefault="0010576F" w:rsidP="006366E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48553A1" w14:textId="6CAABBBA" w:rsidR="0010576F" w:rsidRPr="00290010" w:rsidRDefault="00B6189D" w:rsidP="00B618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7</w:t>
            </w:r>
            <w:r w:rsidR="00BF53AD" w:rsidRPr="00290010">
              <w:rPr>
                <w:rFonts w:ascii="Arial" w:hAnsi="Arial" w:cs="Arial"/>
                <w:b/>
              </w:rPr>
              <w:t xml:space="preserve"> </w:t>
            </w:r>
            <w:r w:rsidR="0010576F" w:rsidRPr="00290010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>85</w:t>
            </w:r>
            <w:r w:rsidR="0010576F" w:rsidRPr="00290010">
              <w:rPr>
                <w:rFonts w:ascii="Arial" w:hAnsi="Arial" w:cs="Arial"/>
                <w:b/>
              </w:rPr>
              <w:t>)</w:t>
            </w:r>
          </w:p>
        </w:tc>
      </w:tr>
      <w:tr w:rsidR="0010576F" w:rsidRPr="00290010" w14:paraId="6925FA87" w14:textId="77777777" w:rsidTr="00C327B9">
        <w:tc>
          <w:tcPr>
            <w:tcW w:w="0" w:type="auto"/>
            <w:tcBorders>
              <w:top w:val="nil"/>
            </w:tcBorders>
          </w:tcPr>
          <w:p w14:paraId="7B6B92C3" w14:textId="77777777" w:rsidR="0010576F" w:rsidRPr="00290010" w:rsidRDefault="0010576F" w:rsidP="006366E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EA4D4E" w14:textId="1A085477" w:rsidR="0010576F" w:rsidRPr="00290010" w:rsidRDefault="008D5093" w:rsidP="00C327B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10576F" w:rsidRPr="00290010">
              <w:rPr>
                <w:rFonts w:ascii="Arial" w:hAnsi="Arial" w:cs="Arial"/>
              </w:rPr>
              <w:t>omplete response</w:t>
            </w:r>
          </w:p>
        </w:tc>
        <w:tc>
          <w:tcPr>
            <w:tcW w:w="0" w:type="auto"/>
            <w:tcBorders>
              <w:top w:val="nil"/>
            </w:tcBorders>
          </w:tcPr>
          <w:p w14:paraId="7FA49CF2" w14:textId="78D9DEEF" w:rsidR="0010576F" w:rsidRPr="00290010" w:rsidRDefault="008C3595" w:rsidP="00BF53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  <w:r w:rsidR="00206927" w:rsidRPr="00290010">
              <w:rPr>
                <w:rFonts w:ascii="Arial" w:hAnsi="Arial" w:cs="Arial"/>
              </w:rPr>
              <w:t xml:space="preserve"> </w:t>
            </w:r>
            <w:r w:rsidR="0010576F" w:rsidRPr="00290010">
              <w:rPr>
                <w:rFonts w:ascii="Arial" w:hAnsi="Arial" w:cs="Arial"/>
              </w:rPr>
              <w:t>(</w:t>
            </w:r>
            <w:r w:rsidR="00BF53AD">
              <w:rPr>
                <w:rFonts w:ascii="Arial" w:hAnsi="Arial" w:cs="Arial"/>
              </w:rPr>
              <w:t>26</w:t>
            </w:r>
            <w:r w:rsidR="0010576F" w:rsidRPr="00290010">
              <w:rPr>
                <w:rFonts w:ascii="Arial" w:hAnsi="Arial" w:cs="Arial"/>
              </w:rPr>
              <w:t>)</w:t>
            </w:r>
          </w:p>
        </w:tc>
      </w:tr>
      <w:tr w:rsidR="00C327B9" w:rsidRPr="00290010" w14:paraId="6253ADB5" w14:textId="77777777" w:rsidTr="003E4931">
        <w:tc>
          <w:tcPr>
            <w:tcW w:w="0" w:type="auto"/>
            <w:tcBorders>
              <w:top w:val="nil"/>
              <w:bottom w:val="nil"/>
            </w:tcBorders>
          </w:tcPr>
          <w:p w14:paraId="3DD9E983" w14:textId="77777777" w:rsidR="00C327B9" w:rsidRPr="00290010" w:rsidRDefault="00C327B9" w:rsidP="006366E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E02DEA" w14:textId="680E5D87" w:rsidR="00C327B9" w:rsidRDefault="00C327B9" w:rsidP="00C327B9">
            <w:pPr>
              <w:jc w:val="both"/>
              <w:rPr>
                <w:rFonts w:ascii="Arial" w:hAnsi="Arial" w:cs="Arial"/>
              </w:rPr>
            </w:pPr>
            <w:r w:rsidRPr="00290010">
              <w:rPr>
                <w:rFonts w:ascii="Arial" w:hAnsi="Arial" w:cs="Arial"/>
              </w:rPr>
              <w:t>Partial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E565B" w14:textId="31E8F8DA" w:rsidR="00C327B9" w:rsidRPr="00290010" w:rsidRDefault="00417B03" w:rsidP="00B61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</w:t>
            </w:r>
            <w:r w:rsidR="00BF53AD" w:rsidRPr="00290010">
              <w:rPr>
                <w:rFonts w:ascii="Arial" w:hAnsi="Arial" w:cs="Arial"/>
              </w:rPr>
              <w:t xml:space="preserve"> </w:t>
            </w:r>
            <w:r w:rsidR="00C327B9" w:rsidRPr="00290010">
              <w:rPr>
                <w:rFonts w:ascii="Arial" w:hAnsi="Arial" w:cs="Arial"/>
              </w:rPr>
              <w:t>(59)</w:t>
            </w:r>
          </w:p>
        </w:tc>
      </w:tr>
      <w:tr w:rsidR="00C327B9" w:rsidRPr="00290010" w14:paraId="15E35D42" w14:textId="77777777" w:rsidTr="003E493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A1F72" w14:textId="442EF91C" w:rsidR="00C327B9" w:rsidRPr="00290010" w:rsidRDefault="00C327B9" w:rsidP="006366EB">
            <w:pPr>
              <w:rPr>
                <w:rFonts w:ascii="Arial" w:hAnsi="Arial" w:cs="Arial"/>
                <w:i/>
                <w:color w:val="FF0000"/>
              </w:rPr>
            </w:pPr>
            <w:r>
              <w:rPr>
                <w:rFonts w:ascii="Arial" w:hAnsi="Arial" w:cs="Arial" w:hint="eastAsia"/>
                <w:b/>
                <w:lang w:eastAsia="zh-CN"/>
              </w:rPr>
              <w:t>S</w:t>
            </w:r>
            <w:r>
              <w:rPr>
                <w:rFonts w:ascii="Arial" w:hAnsi="Arial" w:cs="Arial"/>
                <w:b/>
                <w:lang w:eastAsia="zh-CN"/>
              </w:rPr>
              <w:t>tabl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5169A" w14:textId="0BD2C298" w:rsidR="00C327B9" w:rsidRPr="00290010" w:rsidRDefault="00C327B9" w:rsidP="00DD4F5A">
            <w:pPr>
              <w:ind w:left="624"/>
              <w:rPr>
                <w:rFonts w:ascii="Arial" w:hAnsi="Arial" w:cs="Arial"/>
                <w:i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10902" w14:textId="2F677678" w:rsidR="00C327B9" w:rsidRPr="00290010" w:rsidRDefault="006F3FAF" w:rsidP="006F3FAF">
            <w:pPr>
              <w:rPr>
                <w:rFonts w:ascii="Arial" w:hAnsi="Arial" w:cs="Arial"/>
                <w:i/>
                <w:lang w:eastAsia="zh-CN"/>
              </w:rPr>
            </w:pPr>
            <w:r>
              <w:rPr>
                <w:rFonts w:ascii="Arial" w:hAnsi="Arial" w:cs="Arial"/>
              </w:rPr>
              <w:t>28</w:t>
            </w:r>
            <w:r w:rsidRPr="00290010">
              <w:rPr>
                <w:rFonts w:ascii="Arial" w:hAnsi="Arial" w:cs="Arial"/>
              </w:rPr>
              <w:t xml:space="preserve"> </w:t>
            </w:r>
            <w:r w:rsidR="00C327B9" w:rsidRPr="0029001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1</w:t>
            </w:r>
            <w:r w:rsidR="00C327B9" w:rsidRPr="00290010">
              <w:rPr>
                <w:rFonts w:ascii="Arial" w:hAnsi="Arial" w:cs="Arial"/>
              </w:rPr>
              <w:t>)</w:t>
            </w:r>
          </w:p>
        </w:tc>
      </w:tr>
      <w:tr w:rsidR="00C327B9" w:rsidRPr="00290010" w14:paraId="5FE5C799" w14:textId="77777777" w:rsidTr="003E4931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7D640C" w14:textId="747B303E" w:rsidR="00C327B9" w:rsidRPr="00290010" w:rsidRDefault="00C327B9" w:rsidP="006366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rogressive disea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B740D9B" w14:textId="34F6BB7A" w:rsidR="00C327B9" w:rsidRPr="00290010" w:rsidRDefault="00C327B9" w:rsidP="006366E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E3AC6B4" w14:textId="2B6590B9" w:rsidR="00C327B9" w:rsidRPr="00290010" w:rsidRDefault="00206927" w:rsidP="002069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290010">
              <w:rPr>
                <w:rFonts w:ascii="Arial" w:hAnsi="Arial" w:cs="Arial"/>
              </w:rPr>
              <w:t xml:space="preserve"> </w:t>
            </w:r>
            <w:r w:rsidR="00C327B9" w:rsidRPr="00290010">
              <w:rPr>
                <w:rFonts w:ascii="Arial" w:hAnsi="Arial" w:cs="Arial"/>
              </w:rPr>
              <w:t>(4)</w:t>
            </w:r>
          </w:p>
        </w:tc>
      </w:tr>
    </w:tbl>
    <w:p w14:paraId="564AE01F" w14:textId="279A53B8" w:rsidR="000B2F22" w:rsidRPr="00206927" w:rsidRDefault="00206927" w:rsidP="00D2058C">
      <w:pPr>
        <w:spacing w:line="240" w:lineRule="auto"/>
        <w:rPr>
          <w:rFonts w:ascii="Arial" w:hAnsi="Arial" w:cs="Arial"/>
          <w:sz w:val="16"/>
          <w:szCs w:val="16"/>
        </w:rPr>
        <w:sectPr w:rsidR="000B2F22" w:rsidRPr="002069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06927">
        <w:rPr>
          <w:rFonts w:ascii="Arial" w:hAnsi="Arial" w:cs="Arial"/>
          <w:sz w:val="16"/>
          <w:szCs w:val="16"/>
        </w:rPr>
        <w:t>N= number of patients</w:t>
      </w:r>
      <w:r w:rsidR="0010576F" w:rsidRPr="00206927">
        <w:rPr>
          <w:rFonts w:ascii="Arial" w:hAnsi="Arial" w:cs="Arial"/>
          <w:sz w:val="16"/>
          <w:szCs w:val="16"/>
        </w:rPr>
        <w:br w:type="page"/>
      </w:r>
    </w:p>
    <w:p w14:paraId="3BE56E2B" w14:textId="34A07AAC" w:rsidR="00F057C5" w:rsidRDefault="00290010" w:rsidP="00395EEE">
      <w:pPr>
        <w:spacing w:line="240" w:lineRule="auto"/>
        <w:rPr>
          <w:rFonts w:ascii="Arial" w:hAnsi="Arial" w:cs="Arial"/>
          <w:b/>
        </w:rPr>
      </w:pPr>
      <w:r w:rsidRPr="00290010">
        <w:rPr>
          <w:rFonts w:ascii="Arial" w:hAnsi="Arial" w:cs="Arial"/>
          <w:b/>
        </w:rPr>
        <w:t xml:space="preserve">Supplementary Figure </w:t>
      </w:r>
      <w:r w:rsidR="00CE5600">
        <w:rPr>
          <w:rFonts w:ascii="Arial" w:hAnsi="Arial" w:cs="Arial"/>
          <w:b/>
        </w:rPr>
        <w:t>1</w:t>
      </w:r>
      <w:r w:rsidRPr="00290010">
        <w:rPr>
          <w:rFonts w:ascii="Arial" w:hAnsi="Arial" w:cs="Arial"/>
          <w:b/>
        </w:rPr>
        <w:t xml:space="preserve">. </w:t>
      </w:r>
      <w:r w:rsidR="00704775" w:rsidRPr="00704775">
        <w:rPr>
          <w:rFonts w:ascii="Arial" w:hAnsi="Arial" w:cs="Arial"/>
        </w:rPr>
        <w:t xml:space="preserve">Flowchart of </w:t>
      </w:r>
      <w:r w:rsidR="00704775">
        <w:rPr>
          <w:rFonts w:ascii="Arial" w:hAnsi="Arial" w:cs="Arial"/>
        </w:rPr>
        <w:t>p</w:t>
      </w:r>
      <w:r w:rsidR="00704775" w:rsidRPr="00704775">
        <w:rPr>
          <w:rFonts w:ascii="Arial" w:hAnsi="Arial" w:cs="Arial"/>
        </w:rPr>
        <w:t xml:space="preserve">atients </w:t>
      </w:r>
      <w:r w:rsidR="00704775">
        <w:rPr>
          <w:rFonts w:ascii="Arial" w:hAnsi="Arial" w:cs="Arial"/>
        </w:rPr>
        <w:t>reaching complete response following f</w:t>
      </w:r>
      <w:r w:rsidR="00704775" w:rsidRPr="00704775">
        <w:rPr>
          <w:rFonts w:ascii="Arial" w:hAnsi="Arial" w:cs="Arial"/>
        </w:rPr>
        <w:t>irst-</w:t>
      </w:r>
      <w:r w:rsidR="00704775">
        <w:rPr>
          <w:rFonts w:ascii="Arial" w:hAnsi="Arial" w:cs="Arial"/>
        </w:rPr>
        <w:t>l</w:t>
      </w:r>
      <w:r w:rsidR="00704775" w:rsidRPr="00704775">
        <w:rPr>
          <w:rFonts w:ascii="Arial" w:hAnsi="Arial" w:cs="Arial"/>
        </w:rPr>
        <w:t xml:space="preserve">ine </w:t>
      </w:r>
      <w:r w:rsidR="00704775">
        <w:rPr>
          <w:rFonts w:ascii="Arial" w:hAnsi="Arial" w:cs="Arial"/>
        </w:rPr>
        <w:t>p</w:t>
      </w:r>
      <w:r w:rsidR="00704775" w:rsidRPr="00704775">
        <w:rPr>
          <w:rFonts w:ascii="Arial" w:hAnsi="Arial" w:cs="Arial"/>
        </w:rPr>
        <w:t xml:space="preserve">ertuzumab, </w:t>
      </w:r>
      <w:r w:rsidR="00704775">
        <w:rPr>
          <w:rFonts w:ascii="Arial" w:hAnsi="Arial" w:cs="Arial"/>
        </w:rPr>
        <w:t>t</w:t>
      </w:r>
      <w:r w:rsidR="00704775" w:rsidRPr="00704775">
        <w:rPr>
          <w:rFonts w:ascii="Arial" w:hAnsi="Arial" w:cs="Arial"/>
        </w:rPr>
        <w:t xml:space="preserve">rastuzumab, and </w:t>
      </w:r>
      <w:r w:rsidR="00704775">
        <w:rPr>
          <w:rFonts w:ascii="Arial" w:hAnsi="Arial" w:cs="Arial"/>
        </w:rPr>
        <w:t>c</w:t>
      </w:r>
      <w:r w:rsidR="00704775" w:rsidRPr="00704775">
        <w:rPr>
          <w:rFonts w:ascii="Arial" w:hAnsi="Arial" w:cs="Arial"/>
        </w:rPr>
        <w:t>hemotherapy</w:t>
      </w:r>
      <w:r w:rsidR="00EE635E">
        <w:rPr>
          <w:rFonts w:ascii="Arial" w:hAnsi="Arial" w:cs="Arial"/>
        </w:rPr>
        <w:pict w14:anchorId="5D942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5pt;height:334.1pt">
            <v:imagedata r:id="rId5" o:title="complete response 20250528"/>
          </v:shape>
        </w:pict>
      </w:r>
    </w:p>
    <w:p w14:paraId="33160FB0" w14:textId="1EE0718E" w:rsidR="00F057C5" w:rsidRPr="00F057C5" w:rsidRDefault="00F057C5" w:rsidP="00F057C5">
      <w:pPr>
        <w:spacing w:line="240" w:lineRule="auto"/>
        <w:rPr>
          <w:rFonts w:ascii="Arial" w:hAnsi="Arial" w:cs="Arial"/>
          <w:sz w:val="16"/>
          <w:szCs w:val="16"/>
        </w:rPr>
      </w:pPr>
      <w:r w:rsidRPr="00F057C5">
        <w:rPr>
          <w:rFonts w:ascii="Arial" w:hAnsi="Arial" w:cs="Arial"/>
          <w:sz w:val="16"/>
          <w:szCs w:val="16"/>
        </w:rPr>
        <w:t>*first-line pertuzumab, trastuzumab, and chemotherapy</w:t>
      </w:r>
      <w:r>
        <w:rPr>
          <w:rFonts w:ascii="Arial" w:hAnsi="Arial" w:cs="Arial"/>
          <w:b/>
        </w:rPr>
        <w:br w:type="page"/>
      </w:r>
    </w:p>
    <w:p w14:paraId="4B8E21A4" w14:textId="6C7F6BED" w:rsidR="002809A4" w:rsidRPr="002809A4" w:rsidRDefault="002809A4" w:rsidP="002809A4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ext 1.</w:t>
      </w:r>
      <w:r>
        <w:rPr>
          <w:rFonts w:ascii="Arial" w:hAnsi="Arial" w:cs="Arial" w:hint="eastAsia"/>
          <w:b/>
        </w:rPr>
        <w:t xml:space="preserve"> </w:t>
      </w:r>
      <w:r w:rsidRPr="002437FD">
        <w:rPr>
          <w:rFonts w:ascii="Arial" w:hAnsi="Arial" w:cs="Arial"/>
        </w:rPr>
        <w:t xml:space="preserve">Examples of patients </w:t>
      </w:r>
      <w:r w:rsidR="002437FD" w:rsidRPr="002437FD">
        <w:rPr>
          <w:rFonts w:ascii="Arial" w:hAnsi="Arial" w:cs="Arial"/>
        </w:rPr>
        <w:t>reaching complete response in different treatment pathway</w:t>
      </w:r>
    </w:p>
    <w:p w14:paraId="26AD658C" w14:textId="77777777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>Among the 63 patients who achieved a complete response (CR), 57 (90%) reached CR at any lesion (primary tumour and/or metastases) following systemic therapy. Supplementary Figure 1 outlines the different treatment pathways for these patients. Below are illustrative examples from each subgroup:</w:t>
      </w:r>
    </w:p>
    <w:p w14:paraId="388236FE" w14:textId="35167E98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>S</w:t>
      </w:r>
      <w:r w:rsidR="002437FD" w:rsidRPr="002437FD">
        <w:rPr>
          <w:rFonts w:ascii="Arial" w:hAnsi="Arial" w:cs="Arial"/>
        </w:rPr>
        <w:t>ystemic therapy only (N = 23):</w:t>
      </w:r>
    </w:p>
    <w:p w14:paraId="76848A82" w14:textId="3A9DF01B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 xml:space="preserve">Example: A patient with liver and lymph node metastases </w:t>
      </w:r>
      <w:r w:rsidR="00CA78D2">
        <w:rPr>
          <w:rFonts w:ascii="Arial" w:hAnsi="Arial" w:cs="Arial"/>
        </w:rPr>
        <w:t>reached CR</w:t>
      </w:r>
      <w:r w:rsidRPr="002437FD">
        <w:rPr>
          <w:rFonts w:ascii="Arial" w:hAnsi="Arial" w:cs="Arial"/>
        </w:rPr>
        <w:t xml:space="preserve"> of all lesions after </w:t>
      </w:r>
      <w:r w:rsidR="00CA78D2">
        <w:rPr>
          <w:rFonts w:ascii="Arial" w:hAnsi="Arial" w:cs="Arial"/>
        </w:rPr>
        <w:t>pertuzumab, trastuzumab, and chemotherapy</w:t>
      </w:r>
      <w:r w:rsidRPr="002437FD">
        <w:rPr>
          <w:rFonts w:ascii="Arial" w:hAnsi="Arial" w:cs="Arial"/>
        </w:rPr>
        <w:t xml:space="preserve"> alone, without receiving any local therapy.</w:t>
      </w:r>
    </w:p>
    <w:p w14:paraId="23D1114C" w14:textId="7CC5D3E5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>Systemic therapy + conc</w:t>
      </w:r>
      <w:r w:rsidR="002437FD" w:rsidRPr="002437FD">
        <w:rPr>
          <w:rFonts w:ascii="Arial" w:hAnsi="Arial" w:cs="Arial"/>
        </w:rPr>
        <w:t>urrent local therapy (N = 12):</w:t>
      </w:r>
    </w:p>
    <w:p w14:paraId="32688FD6" w14:textId="6BB97F8C" w:rsidR="00D752E9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 xml:space="preserve">Example: </w:t>
      </w:r>
      <w:r w:rsidR="00D752E9" w:rsidRPr="00D752E9">
        <w:rPr>
          <w:rFonts w:ascii="Arial" w:hAnsi="Arial" w:cs="Arial"/>
        </w:rPr>
        <w:t xml:space="preserve">A patient </w:t>
      </w:r>
      <w:r w:rsidR="00C637CC">
        <w:rPr>
          <w:rFonts w:ascii="Arial" w:hAnsi="Arial" w:cs="Arial"/>
        </w:rPr>
        <w:t>was diagnosed with non-metastatic breast cancer and the</w:t>
      </w:r>
      <w:r w:rsidR="00D752E9" w:rsidRPr="00D752E9">
        <w:rPr>
          <w:rFonts w:ascii="Arial" w:hAnsi="Arial" w:cs="Arial"/>
        </w:rPr>
        <w:t xml:space="preserve"> primary tumour was treated with </w:t>
      </w:r>
      <w:r w:rsidR="00966AFF" w:rsidRPr="00966AFF">
        <w:rPr>
          <w:rFonts w:ascii="Arial" w:hAnsi="Arial" w:cs="Arial"/>
        </w:rPr>
        <w:t>right-sided mastectomy with breast reconstruction</w:t>
      </w:r>
      <w:r w:rsidR="009343CE">
        <w:rPr>
          <w:rFonts w:ascii="Arial" w:hAnsi="Arial" w:cs="Arial"/>
        </w:rPr>
        <w:t xml:space="preserve">, followed by </w:t>
      </w:r>
      <w:r w:rsidR="009343CE" w:rsidRPr="00D752E9">
        <w:rPr>
          <w:rFonts w:ascii="Arial" w:hAnsi="Arial" w:cs="Arial"/>
        </w:rPr>
        <w:t>chemotherapy and trastuzumab</w:t>
      </w:r>
      <w:r w:rsidR="00D752E9" w:rsidRPr="00D752E9">
        <w:rPr>
          <w:rFonts w:ascii="Arial" w:hAnsi="Arial" w:cs="Arial"/>
        </w:rPr>
        <w:t xml:space="preserve">. During </w:t>
      </w:r>
      <w:r w:rsidR="009343CE">
        <w:rPr>
          <w:rFonts w:ascii="Arial" w:hAnsi="Arial" w:cs="Arial"/>
        </w:rPr>
        <w:t>the course of</w:t>
      </w:r>
      <w:r w:rsidR="00C637CC">
        <w:rPr>
          <w:rFonts w:ascii="Arial" w:hAnsi="Arial" w:cs="Arial"/>
        </w:rPr>
        <w:t xml:space="preserve"> </w:t>
      </w:r>
      <w:r w:rsidR="00D752E9" w:rsidRPr="00D752E9">
        <w:rPr>
          <w:rFonts w:ascii="Arial" w:hAnsi="Arial" w:cs="Arial"/>
        </w:rPr>
        <w:t xml:space="preserve">treatment, brain metastases were diagnosed and treated with Gamma Knife radiotherapy. </w:t>
      </w:r>
      <w:r w:rsidR="009343CE" w:rsidRPr="009343CE">
        <w:rPr>
          <w:rFonts w:ascii="Arial" w:hAnsi="Arial" w:cs="Arial"/>
        </w:rPr>
        <w:t xml:space="preserve">Trastuzumab was continued for 17 months, after which it was discontinued. The patient remained under surveillance until the detection of liver metastases and progression of the brain metastases. </w:t>
      </w:r>
      <w:r w:rsidR="00D752E9" w:rsidRPr="00D752E9">
        <w:rPr>
          <w:rFonts w:ascii="Arial" w:hAnsi="Arial" w:cs="Arial"/>
        </w:rPr>
        <w:t>The patient then received</w:t>
      </w:r>
      <w:r w:rsidR="00D752E9">
        <w:rPr>
          <w:rFonts w:ascii="Arial" w:hAnsi="Arial" w:cs="Arial"/>
        </w:rPr>
        <w:t xml:space="preserve"> pertuzumab, trastuzumab, and </w:t>
      </w:r>
      <w:r w:rsidR="00D752E9" w:rsidRPr="00D752E9">
        <w:rPr>
          <w:rFonts w:ascii="Arial" w:hAnsi="Arial" w:cs="Arial"/>
        </w:rPr>
        <w:t xml:space="preserve">docetaxel, and achieved </w:t>
      </w:r>
      <w:r w:rsidR="00D752E9">
        <w:rPr>
          <w:rFonts w:ascii="Arial" w:hAnsi="Arial" w:cs="Arial"/>
        </w:rPr>
        <w:t xml:space="preserve">CR </w:t>
      </w:r>
      <w:r w:rsidR="00D752E9" w:rsidRPr="00D752E9">
        <w:rPr>
          <w:rFonts w:ascii="Arial" w:hAnsi="Arial" w:cs="Arial"/>
        </w:rPr>
        <w:t xml:space="preserve">following this combination of systemic therapy and local treatments. </w:t>
      </w:r>
    </w:p>
    <w:p w14:paraId="5E1A4143" w14:textId="4506D6BB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>Systemic therapy followed by loc</w:t>
      </w:r>
      <w:r w:rsidR="002437FD" w:rsidRPr="002437FD">
        <w:rPr>
          <w:rFonts w:ascii="Arial" w:hAnsi="Arial" w:cs="Arial"/>
        </w:rPr>
        <w:t>al therapy (N = 22):</w:t>
      </w:r>
    </w:p>
    <w:p w14:paraId="304696C2" w14:textId="70DF655D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 xml:space="preserve">Example: </w:t>
      </w:r>
      <w:r w:rsidR="00C23349" w:rsidRPr="00C23349">
        <w:rPr>
          <w:rFonts w:ascii="Arial" w:hAnsi="Arial" w:cs="Arial"/>
        </w:rPr>
        <w:t xml:space="preserve">A patient with </w:t>
      </w:r>
      <w:r w:rsidR="00C23349" w:rsidRPr="006B6620">
        <w:rPr>
          <w:rFonts w:ascii="Arial" w:hAnsi="Arial" w:cs="Arial"/>
          <w:i/>
        </w:rPr>
        <w:t>de Novo</w:t>
      </w:r>
      <w:r w:rsidR="00C23349" w:rsidRPr="00C23349">
        <w:rPr>
          <w:rFonts w:ascii="Arial" w:hAnsi="Arial" w:cs="Arial"/>
        </w:rPr>
        <w:t xml:space="preserve"> </w:t>
      </w:r>
      <w:r w:rsidR="00B11790">
        <w:rPr>
          <w:rFonts w:ascii="Arial" w:hAnsi="Arial" w:cs="Arial"/>
        </w:rPr>
        <w:t>metastatic breast cancer</w:t>
      </w:r>
      <w:r w:rsidR="00C23349" w:rsidRPr="00C23349">
        <w:rPr>
          <w:rFonts w:ascii="Arial" w:hAnsi="Arial" w:cs="Arial"/>
        </w:rPr>
        <w:t xml:space="preserve"> involving the primary tumour and bone metastases received six cycles of first-line pertuzumab, trastuzumab, and </w:t>
      </w:r>
      <w:r w:rsidR="00D752E9" w:rsidRPr="00D752E9">
        <w:rPr>
          <w:rFonts w:ascii="Arial" w:hAnsi="Arial" w:cs="Arial"/>
        </w:rPr>
        <w:t>docetaxel</w:t>
      </w:r>
      <w:r w:rsidR="00C23349" w:rsidRPr="00C23349">
        <w:rPr>
          <w:rFonts w:ascii="Arial" w:hAnsi="Arial" w:cs="Arial"/>
        </w:rPr>
        <w:t xml:space="preserve">, and achieved a complete response on imaging. The patient subsequently </w:t>
      </w:r>
      <w:r w:rsidR="00C23349">
        <w:rPr>
          <w:rFonts w:ascii="Arial" w:hAnsi="Arial" w:cs="Arial"/>
        </w:rPr>
        <w:t>received</w:t>
      </w:r>
      <w:r w:rsidR="00C23349" w:rsidRPr="00C23349">
        <w:rPr>
          <w:rFonts w:ascii="Arial" w:hAnsi="Arial" w:cs="Arial"/>
        </w:rPr>
        <w:t xml:space="preserve"> surgery and radiotherapy </w:t>
      </w:r>
      <w:r w:rsidR="002A067E">
        <w:rPr>
          <w:rFonts w:ascii="Arial" w:hAnsi="Arial" w:cs="Arial"/>
        </w:rPr>
        <w:t>of</w:t>
      </w:r>
      <w:r w:rsidR="00C23349" w:rsidRPr="00C23349">
        <w:rPr>
          <w:rFonts w:ascii="Arial" w:hAnsi="Arial" w:cs="Arial"/>
        </w:rPr>
        <w:t xml:space="preserve"> the primary tumour, as well as radiotherapy for the bone metastases.</w:t>
      </w:r>
    </w:p>
    <w:p w14:paraId="21181081" w14:textId="3F6E021A" w:rsidR="002809A4" w:rsidRPr="002437FD" w:rsidRDefault="002809A4" w:rsidP="002809A4">
      <w:pPr>
        <w:spacing w:line="240" w:lineRule="auto"/>
        <w:rPr>
          <w:rFonts w:ascii="Arial" w:hAnsi="Arial" w:cs="Arial"/>
        </w:rPr>
      </w:pPr>
      <w:r w:rsidRPr="002437FD">
        <w:rPr>
          <w:rFonts w:ascii="Arial" w:hAnsi="Arial" w:cs="Arial"/>
        </w:rPr>
        <w:t>CR achieved onl</w:t>
      </w:r>
      <w:r w:rsidR="00EE635E">
        <w:rPr>
          <w:rFonts w:ascii="Arial" w:hAnsi="Arial" w:cs="Arial"/>
        </w:rPr>
        <w:t>y after local therapy (N = 6</w:t>
      </w:r>
      <w:bookmarkStart w:id="0" w:name="_GoBack"/>
      <w:bookmarkEnd w:id="0"/>
      <w:r w:rsidR="002437FD" w:rsidRPr="002437FD">
        <w:rPr>
          <w:rFonts w:ascii="Arial" w:hAnsi="Arial" w:cs="Arial"/>
        </w:rPr>
        <w:t>):</w:t>
      </w:r>
    </w:p>
    <w:p w14:paraId="2E2C567F" w14:textId="5180EF9A" w:rsidR="002809A4" w:rsidRDefault="002809A4" w:rsidP="006B6620">
      <w:pPr>
        <w:spacing w:line="240" w:lineRule="auto"/>
        <w:rPr>
          <w:rFonts w:ascii="Arial" w:hAnsi="Arial" w:cs="Arial"/>
          <w:b/>
        </w:rPr>
      </w:pPr>
      <w:r w:rsidRPr="002437FD">
        <w:rPr>
          <w:rFonts w:ascii="Arial" w:hAnsi="Arial" w:cs="Arial"/>
        </w:rPr>
        <w:t xml:space="preserve">Example: </w:t>
      </w:r>
      <w:r w:rsidR="006B6620">
        <w:rPr>
          <w:rFonts w:ascii="Arial" w:hAnsi="Arial" w:cs="Arial"/>
        </w:rPr>
        <w:t xml:space="preserve">A patient with </w:t>
      </w:r>
      <w:r w:rsidR="006B6620" w:rsidRPr="006B6620">
        <w:rPr>
          <w:rFonts w:ascii="Arial" w:hAnsi="Arial" w:cs="Arial"/>
          <w:i/>
        </w:rPr>
        <w:t>de Novo</w:t>
      </w:r>
      <w:r w:rsidR="006B6620" w:rsidRPr="006B6620">
        <w:rPr>
          <w:rFonts w:ascii="Arial" w:hAnsi="Arial" w:cs="Arial"/>
        </w:rPr>
        <w:t xml:space="preserve"> disease involving the primary tumour and liver metastases received five cycles of first-line pertuzumab, trastuzumab, and </w:t>
      </w:r>
      <w:r w:rsidR="00D752E9" w:rsidRPr="00D752E9">
        <w:rPr>
          <w:rFonts w:ascii="Arial" w:hAnsi="Arial" w:cs="Arial"/>
        </w:rPr>
        <w:t>docetaxel</w:t>
      </w:r>
      <w:r w:rsidR="006B6620" w:rsidRPr="006B6620">
        <w:rPr>
          <w:rFonts w:ascii="Arial" w:hAnsi="Arial" w:cs="Arial"/>
        </w:rPr>
        <w:t xml:space="preserve">. Imaging showed a partial response in both the liver and primary tumour. The patient subsequently </w:t>
      </w:r>
      <w:r w:rsidR="006B6620">
        <w:rPr>
          <w:rFonts w:ascii="Arial" w:hAnsi="Arial" w:cs="Arial"/>
        </w:rPr>
        <w:t>received</w:t>
      </w:r>
      <w:r w:rsidR="006B6620" w:rsidRPr="006B6620">
        <w:rPr>
          <w:rFonts w:ascii="Arial" w:hAnsi="Arial" w:cs="Arial"/>
        </w:rPr>
        <w:t xml:space="preserve"> surgery and radiotherapy </w:t>
      </w:r>
      <w:r w:rsidR="002A067E">
        <w:rPr>
          <w:rFonts w:ascii="Arial" w:hAnsi="Arial" w:cs="Arial"/>
        </w:rPr>
        <w:t>of</w:t>
      </w:r>
      <w:r w:rsidR="006B6620" w:rsidRPr="006B6620">
        <w:rPr>
          <w:rFonts w:ascii="Arial" w:hAnsi="Arial" w:cs="Arial"/>
        </w:rPr>
        <w:t xml:space="preserve"> the primary tumour, as well as radiotherapy for the liver metastases, and achieved a complete response</w:t>
      </w:r>
      <w:r w:rsidR="00E76239">
        <w:rPr>
          <w:rFonts w:ascii="Arial" w:hAnsi="Arial" w:cs="Arial"/>
        </w:rPr>
        <w:t xml:space="preserve"> afterwards</w:t>
      </w:r>
      <w:r w:rsidR="006B6620" w:rsidRPr="006B6620">
        <w:rPr>
          <w:rFonts w:ascii="Arial" w:hAnsi="Arial" w:cs="Arial"/>
        </w:rPr>
        <w:t>.</w:t>
      </w:r>
      <w:r>
        <w:rPr>
          <w:rFonts w:ascii="Arial" w:hAnsi="Arial" w:cs="Arial"/>
          <w:b/>
        </w:rPr>
        <w:br w:type="page"/>
      </w:r>
    </w:p>
    <w:p w14:paraId="3DCE9D42" w14:textId="1B448198" w:rsidR="0022131A" w:rsidRPr="00290010" w:rsidRDefault="00F057C5" w:rsidP="00395EE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2. </w:t>
      </w:r>
      <w:r w:rsidR="00290010" w:rsidRPr="00290010">
        <w:rPr>
          <w:rFonts w:ascii="Arial" w:hAnsi="Arial" w:cs="Arial"/>
        </w:rPr>
        <w:t xml:space="preserve">PFS (A) and OS (B) from the start of </w:t>
      </w:r>
      <w:r w:rsidR="003078F5">
        <w:rPr>
          <w:rFonts w:ascii="Arial" w:hAnsi="Arial" w:cs="Arial"/>
        </w:rPr>
        <w:t>first-line</w:t>
      </w:r>
      <w:r w:rsidR="00C25613" w:rsidRPr="00C25613">
        <w:rPr>
          <w:rFonts w:ascii="Arial" w:hAnsi="Arial" w:cs="Arial"/>
        </w:rPr>
        <w:t xml:space="preserve"> </w:t>
      </w:r>
      <w:r w:rsidR="00C25613">
        <w:rPr>
          <w:rFonts w:ascii="Arial" w:hAnsi="Arial" w:cs="Arial"/>
        </w:rPr>
        <w:t>pertuzumab, trastuzumab plus chemotherapy</w:t>
      </w:r>
      <w:r w:rsidR="00290010" w:rsidRPr="00290010">
        <w:rPr>
          <w:rFonts w:ascii="Arial" w:hAnsi="Arial" w:cs="Arial"/>
        </w:rPr>
        <w:t xml:space="preserve"> in all patients</w:t>
      </w:r>
      <w:r w:rsidR="005E1FA9" w:rsidRPr="005E1FA9">
        <w:rPr>
          <w:noProof/>
          <w:lang w:val="en-US"/>
        </w:rPr>
        <w:t xml:space="preserve"> </w:t>
      </w:r>
      <w:r w:rsidR="007A3442" w:rsidRPr="007A3442">
        <w:rPr>
          <w:noProof/>
          <w:lang w:val="en-US"/>
        </w:rPr>
        <w:t xml:space="preserve"> </w:t>
      </w:r>
      <w:r w:rsidR="00707D2F">
        <w:rPr>
          <w:noProof/>
          <w:lang w:val="en-US"/>
        </w:rPr>
        <w:drawing>
          <wp:inline distT="0" distB="0" distL="0" distR="0" wp14:anchorId="43A7733F" wp14:editId="6FBC0812">
            <wp:extent cx="5724000" cy="41616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416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7D2F">
        <w:rPr>
          <w:noProof/>
          <w:lang w:val="en-US"/>
        </w:rPr>
        <w:drawing>
          <wp:inline distT="0" distB="0" distL="0" distR="0" wp14:anchorId="16E68431" wp14:editId="6488D0B8">
            <wp:extent cx="5724000" cy="41616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416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2131A" w:rsidRPr="00290010" w:rsidSect="000B2F2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010"/>
    <w:rsid w:val="00046E49"/>
    <w:rsid w:val="00096B9F"/>
    <w:rsid w:val="000A4F64"/>
    <w:rsid w:val="000B2F22"/>
    <w:rsid w:val="000C56AB"/>
    <w:rsid w:val="000D65EC"/>
    <w:rsid w:val="000E20DE"/>
    <w:rsid w:val="000F0A94"/>
    <w:rsid w:val="000F542A"/>
    <w:rsid w:val="0010241B"/>
    <w:rsid w:val="0010576F"/>
    <w:rsid w:val="001240D5"/>
    <w:rsid w:val="00135BDF"/>
    <w:rsid w:val="0014571E"/>
    <w:rsid w:val="00206927"/>
    <w:rsid w:val="002176E5"/>
    <w:rsid w:val="0022131A"/>
    <w:rsid w:val="00232286"/>
    <w:rsid w:val="00234EE9"/>
    <w:rsid w:val="00241386"/>
    <w:rsid w:val="002437FD"/>
    <w:rsid w:val="002576B0"/>
    <w:rsid w:val="002809A4"/>
    <w:rsid w:val="00286558"/>
    <w:rsid w:val="00286CE7"/>
    <w:rsid w:val="00290010"/>
    <w:rsid w:val="002A067E"/>
    <w:rsid w:val="002B35A9"/>
    <w:rsid w:val="002D6C02"/>
    <w:rsid w:val="002E44F2"/>
    <w:rsid w:val="003078F5"/>
    <w:rsid w:val="00326D82"/>
    <w:rsid w:val="0034342E"/>
    <w:rsid w:val="00357064"/>
    <w:rsid w:val="003607E7"/>
    <w:rsid w:val="00370410"/>
    <w:rsid w:val="003856EB"/>
    <w:rsid w:val="00395EEE"/>
    <w:rsid w:val="003B3707"/>
    <w:rsid w:val="003C4BD2"/>
    <w:rsid w:val="003E4931"/>
    <w:rsid w:val="00401B27"/>
    <w:rsid w:val="00417B03"/>
    <w:rsid w:val="00421330"/>
    <w:rsid w:val="00450600"/>
    <w:rsid w:val="0045348B"/>
    <w:rsid w:val="00455068"/>
    <w:rsid w:val="00461CCD"/>
    <w:rsid w:val="004648BE"/>
    <w:rsid w:val="004931AE"/>
    <w:rsid w:val="004952F8"/>
    <w:rsid w:val="004B1A23"/>
    <w:rsid w:val="004E537F"/>
    <w:rsid w:val="004F4CAC"/>
    <w:rsid w:val="005038AA"/>
    <w:rsid w:val="00523D0A"/>
    <w:rsid w:val="0055163E"/>
    <w:rsid w:val="005606CB"/>
    <w:rsid w:val="00586E32"/>
    <w:rsid w:val="005A1294"/>
    <w:rsid w:val="005B7E03"/>
    <w:rsid w:val="005E1FA9"/>
    <w:rsid w:val="005F0610"/>
    <w:rsid w:val="0060367D"/>
    <w:rsid w:val="006214CF"/>
    <w:rsid w:val="0063295D"/>
    <w:rsid w:val="006366EB"/>
    <w:rsid w:val="00643C40"/>
    <w:rsid w:val="0066513E"/>
    <w:rsid w:val="0066557D"/>
    <w:rsid w:val="00683DA9"/>
    <w:rsid w:val="006B1E07"/>
    <w:rsid w:val="006B6620"/>
    <w:rsid w:val="006E0278"/>
    <w:rsid w:val="006F3FAF"/>
    <w:rsid w:val="00704775"/>
    <w:rsid w:val="00707D2F"/>
    <w:rsid w:val="0072527D"/>
    <w:rsid w:val="00741DFA"/>
    <w:rsid w:val="00787D3F"/>
    <w:rsid w:val="007A3442"/>
    <w:rsid w:val="007C3F4E"/>
    <w:rsid w:val="007E5F67"/>
    <w:rsid w:val="007F5E45"/>
    <w:rsid w:val="00843779"/>
    <w:rsid w:val="00860D99"/>
    <w:rsid w:val="00880FAD"/>
    <w:rsid w:val="008877B9"/>
    <w:rsid w:val="008905A4"/>
    <w:rsid w:val="008B1633"/>
    <w:rsid w:val="008C27EB"/>
    <w:rsid w:val="008C3595"/>
    <w:rsid w:val="008D3D01"/>
    <w:rsid w:val="008D5093"/>
    <w:rsid w:val="009019B2"/>
    <w:rsid w:val="00904A80"/>
    <w:rsid w:val="009170CD"/>
    <w:rsid w:val="009343CE"/>
    <w:rsid w:val="00953397"/>
    <w:rsid w:val="00966AFF"/>
    <w:rsid w:val="009716DC"/>
    <w:rsid w:val="00974D61"/>
    <w:rsid w:val="0098047D"/>
    <w:rsid w:val="00983E7C"/>
    <w:rsid w:val="009922C8"/>
    <w:rsid w:val="0099236D"/>
    <w:rsid w:val="0099357A"/>
    <w:rsid w:val="009D0B0C"/>
    <w:rsid w:val="00A0106B"/>
    <w:rsid w:val="00A11A70"/>
    <w:rsid w:val="00A437B6"/>
    <w:rsid w:val="00A442C7"/>
    <w:rsid w:val="00A451B2"/>
    <w:rsid w:val="00A650DA"/>
    <w:rsid w:val="00A65408"/>
    <w:rsid w:val="00A8050D"/>
    <w:rsid w:val="00B0445A"/>
    <w:rsid w:val="00B11790"/>
    <w:rsid w:val="00B23397"/>
    <w:rsid w:val="00B55920"/>
    <w:rsid w:val="00B61310"/>
    <w:rsid w:val="00B6189D"/>
    <w:rsid w:val="00B62144"/>
    <w:rsid w:val="00B80FE2"/>
    <w:rsid w:val="00BA62E6"/>
    <w:rsid w:val="00BB6F8E"/>
    <w:rsid w:val="00BE75C5"/>
    <w:rsid w:val="00BF53AD"/>
    <w:rsid w:val="00C03C06"/>
    <w:rsid w:val="00C1015B"/>
    <w:rsid w:val="00C125F9"/>
    <w:rsid w:val="00C23349"/>
    <w:rsid w:val="00C25613"/>
    <w:rsid w:val="00C327B9"/>
    <w:rsid w:val="00C55C6D"/>
    <w:rsid w:val="00C600AB"/>
    <w:rsid w:val="00C60270"/>
    <w:rsid w:val="00C637CC"/>
    <w:rsid w:val="00C72473"/>
    <w:rsid w:val="00C814D8"/>
    <w:rsid w:val="00C8469B"/>
    <w:rsid w:val="00C902CC"/>
    <w:rsid w:val="00CA78D2"/>
    <w:rsid w:val="00CD1AD2"/>
    <w:rsid w:val="00CE5600"/>
    <w:rsid w:val="00D13679"/>
    <w:rsid w:val="00D2058C"/>
    <w:rsid w:val="00D637D1"/>
    <w:rsid w:val="00D752E9"/>
    <w:rsid w:val="00D754B0"/>
    <w:rsid w:val="00D76C39"/>
    <w:rsid w:val="00D77F07"/>
    <w:rsid w:val="00D86A8E"/>
    <w:rsid w:val="00DA7740"/>
    <w:rsid w:val="00DD0488"/>
    <w:rsid w:val="00DD4F5A"/>
    <w:rsid w:val="00DE038C"/>
    <w:rsid w:val="00DF7759"/>
    <w:rsid w:val="00E056AC"/>
    <w:rsid w:val="00E33EB4"/>
    <w:rsid w:val="00E63B3B"/>
    <w:rsid w:val="00E76239"/>
    <w:rsid w:val="00EA10DC"/>
    <w:rsid w:val="00EC49D3"/>
    <w:rsid w:val="00EE635E"/>
    <w:rsid w:val="00EF58E1"/>
    <w:rsid w:val="00F05729"/>
    <w:rsid w:val="00F057C5"/>
    <w:rsid w:val="00F10AF1"/>
    <w:rsid w:val="00F1258D"/>
    <w:rsid w:val="00F16F20"/>
    <w:rsid w:val="00F27138"/>
    <w:rsid w:val="00F51E1F"/>
    <w:rsid w:val="00F71DB8"/>
    <w:rsid w:val="00F81FCB"/>
    <w:rsid w:val="00FB6912"/>
    <w:rsid w:val="00FC3BB3"/>
    <w:rsid w:val="00FD4342"/>
    <w:rsid w:val="00FE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D962174"/>
  <w15:chartTrackingRefBased/>
  <w15:docId w15:val="{330AB388-2FDD-4E40-BF9A-73C3C534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0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01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D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D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D82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5E1FA9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A1963-E0AB-4733-933D-E7B530C4D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1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N. (Nan)</dc:creator>
  <cp:keywords/>
  <dc:description/>
  <cp:lastModifiedBy>Ding, N. (Nan)</cp:lastModifiedBy>
  <cp:revision>2</cp:revision>
  <dcterms:created xsi:type="dcterms:W3CDTF">2025-07-24T07:14:00Z</dcterms:created>
  <dcterms:modified xsi:type="dcterms:W3CDTF">2025-07-24T07:14:00Z</dcterms:modified>
</cp:coreProperties>
</file>